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91D" w:rsidRDefault="00F6191D" w:rsidP="00F6191D">
      <w:pPr>
        <w:ind w:firstLine="0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Table S1. M</w:t>
      </w:r>
      <w:r>
        <w:rPr>
          <w:rFonts w:ascii="Times New Roman" w:hAnsi="Times New Roman"/>
          <w:b/>
          <w:szCs w:val="24"/>
          <w:shd w:val="clear" w:color="auto" w:fill="FFFFFF"/>
          <w:lang w:val="en-US"/>
        </w:rPr>
        <w:t>inor allele frequency in control sub-groups from different c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8"/>
        <w:gridCol w:w="1659"/>
        <w:gridCol w:w="1779"/>
        <w:gridCol w:w="1779"/>
        <w:gridCol w:w="1796"/>
      </w:tblGrid>
      <w:tr w:rsidR="00F6191D" w:rsidTr="00F6191D"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ontrol groups of cities’ cohorts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inor allele frequency</w:t>
            </w:r>
          </w:p>
        </w:tc>
      </w:tr>
      <w:tr w:rsidR="00F6191D" w:rsidTr="00F619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s607402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s188383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s153504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s11086998</w:t>
            </w:r>
          </w:p>
        </w:tc>
      </w:tr>
      <w:tr w:rsidR="00F6191D" w:rsidTr="00F6191D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ovosibirsk (n=5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F6191D" w:rsidTr="00F6191D">
        <w:trPr>
          <w:trHeight w:val="26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Barnaul (n=11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F6191D" w:rsidTr="00F6191D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oscow (n=1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F6191D" w:rsidTr="00F6191D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Yakutsk (n=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6191D" w:rsidTr="00F6191D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Omsk (n=2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F6191D" w:rsidTr="00F6191D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Heterogenity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(Q-test, p-value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5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6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8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91D" w:rsidRDefault="00F6191D">
            <w:pPr>
              <w:spacing w:line="240" w:lineRule="auto"/>
              <w:ind w:firstLine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2</w:t>
            </w:r>
          </w:p>
        </w:tc>
      </w:tr>
    </w:tbl>
    <w:p w:rsidR="001D7870" w:rsidRDefault="001D7870">
      <w:bookmarkStart w:id="0" w:name="_GoBack"/>
      <w:bookmarkEnd w:id="0"/>
    </w:p>
    <w:sectPr w:rsidR="001D787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91D"/>
    <w:rsid w:val="001D7870"/>
    <w:rsid w:val="00F6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91D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91D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8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ГФГ</dc:creator>
  <cp:lastModifiedBy>ГФГ</cp:lastModifiedBy>
  <cp:revision>1</cp:revision>
  <dcterms:created xsi:type="dcterms:W3CDTF">2013-03-14T05:16:00Z</dcterms:created>
  <dcterms:modified xsi:type="dcterms:W3CDTF">2013-03-14T05:16:00Z</dcterms:modified>
</cp:coreProperties>
</file>